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9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692"/>
        <w:gridCol w:w="2506"/>
      </w:tblGrid>
      <w:tr w:rsidR="00597F97" w:rsidRPr="00D9702F" w14:paraId="55CCEAC7" w14:textId="77777777" w:rsidTr="00597F97">
        <w:trPr>
          <w:trHeight w:val="543"/>
        </w:trPr>
        <w:tc>
          <w:tcPr>
            <w:tcW w:w="212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AF56A37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597F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in </w:t>
            </w:r>
            <w:r w:rsidRPr="00597F97">
              <w:rPr>
                <w:rFonts w:ascii="Times New Roman" w:hAnsi="Times New Roman" w:cs="Times New Roman"/>
                <w:color w:val="000000" w:themeColor="text1"/>
                <w:sz w:val="22"/>
              </w:rPr>
              <w:t>ingredients</w:t>
            </w:r>
          </w:p>
        </w:tc>
        <w:tc>
          <w:tcPr>
            <w:tcW w:w="149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3F887FE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Normal diet</w:t>
            </w:r>
          </w:p>
        </w:tc>
        <w:tc>
          <w:tcPr>
            <w:tcW w:w="138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85BDBD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High fat diet</w:t>
            </w:r>
          </w:p>
        </w:tc>
      </w:tr>
      <w:tr w:rsidR="00597F97" w:rsidRPr="00597F97" w14:paraId="64305932" w14:textId="77777777" w:rsidTr="00597F97">
        <w:trPr>
          <w:trHeight w:val="409"/>
        </w:trPr>
        <w:tc>
          <w:tcPr>
            <w:tcW w:w="21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7BC85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Casein</w:t>
            </w:r>
          </w:p>
        </w:tc>
        <w:tc>
          <w:tcPr>
            <w:tcW w:w="149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80732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13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CA94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597F97" w:rsidRPr="00597F97" w14:paraId="439FA56E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AAD4E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Sucrose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75085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72.8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C739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72.8</w:t>
            </w:r>
          </w:p>
        </w:tc>
      </w:tr>
      <w:tr w:rsidR="00597F97" w:rsidRPr="00597F97" w14:paraId="6E02612E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A50FD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Dextrose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1E68E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BDF5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</w:tr>
      <w:tr w:rsidR="00597F97" w:rsidRPr="00597F97" w14:paraId="428E6687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7013E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Soybean oil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79824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7737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597F97" w:rsidRPr="00597F97" w14:paraId="7C55AC30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011F2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 xml:space="preserve">Lard </w:t>
            </w:r>
            <w:r w:rsidRPr="00597F97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D6700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4F07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77.5</w:t>
            </w:r>
          </w:p>
        </w:tc>
      </w:tr>
      <w:tr w:rsidR="00597F97" w:rsidRPr="00597F97" w14:paraId="0E296917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95CF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Cholesterol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F2774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4D5A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2.9</w:t>
            </w:r>
          </w:p>
        </w:tc>
      </w:tr>
      <w:tr w:rsidR="00597F97" w:rsidRPr="00597F97" w14:paraId="30ED3D60" w14:textId="77777777" w:rsidTr="00597F97">
        <w:trPr>
          <w:trHeight w:val="441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14057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Cholic acid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E3128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0A66B" w14:textId="77777777" w:rsidR="00597F97" w:rsidRPr="00597F97" w:rsidRDefault="00597F97" w:rsidP="00597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597F9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.3</w:t>
            </w:r>
          </w:p>
        </w:tc>
      </w:tr>
    </w:tbl>
    <w:p w14:paraId="185851F0" w14:textId="65EE51BB" w:rsidR="0082065E" w:rsidRDefault="0082065E" w:rsidP="00820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17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7F97">
        <w:rPr>
          <w:rFonts w:ascii="Times New Roman" w:hAnsi="Times New Roman" w:cs="Times New Roman"/>
          <w:b/>
          <w:sz w:val="24"/>
          <w:szCs w:val="24"/>
        </w:rPr>
        <w:t>S</w:t>
      </w:r>
      <w:r w:rsidRPr="000717B7">
        <w:rPr>
          <w:rFonts w:ascii="Times New Roman" w:hAnsi="Times New Roman" w:cs="Times New Roman"/>
          <w:b/>
          <w:sz w:val="24"/>
          <w:szCs w:val="24"/>
        </w:rPr>
        <w:t>1.</w:t>
      </w:r>
      <w:r w:rsidR="00CE1164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0717B7">
        <w:rPr>
          <w:rFonts w:ascii="Times New Roman" w:hAnsi="Times New Roman" w:cs="Times New Roman"/>
          <w:b/>
          <w:sz w:val="24"/>
          <w:szCs w:val="24"/>
        </w:rPr>
        <w:t xml:space="preserve">ompositions of </w:t>
      </w:r>
      <w:r w:rsidR="00BE4BD7">
        <w:rPr>
          <w:rFonts w:ascii="Times New Roman" w:hAnsi="Times New Roman" w:cs="Times New Roman"/>
          <w:b/>
          <w:sz w:val="24"/>
          <w:szCs w:val="24"/>
        </w:rPr>
        <w:t>the</w:t>
      </w:r>
      <w:r w:rsidR="00CE11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7B7">
        <w:rPr>
          <w:rFonts w:ascii="Times New Roman" w:hAnsi="Times New Roman" w:cs="Times New Roman"/>
          <w:b/>
          <w:sz w:val="24"/>
          <w:szCs w:val="24"/>
        </w:rPr>
        <w:t>normal and high</w:t>
      </w:r>
      <w:r w:rsidR="00BE4BD7">
        <w:rPr>
          <w:rFonts w:ascii="Times New Roman" w:hAnsi="Times New Roman" w:cs="Times New Roman"/>
          <w:b/>
          <w:sz w:val="24"/>
          <w:szCs w:val="24"/>
        </w:rPr>
        <w:t>-</w:t>
      </w:r>
      <w:r w:rsidRPr="000717B7">
        <w:rPr>
          <w:rFonts w:ascii="Times New Roman" w:hAnsi="Times New Roman" w:cs="Times New Roman"/>
          <w:b/>
          <w:sz w:val="24"/>
          <w:szCs w:val="24"/>
        </w:rPr>
        <w:t>fat diet</w:t>
      </w:r>
      <w:r w:rsidR="00BE4BD7">
        <w:rPr>
          <w:rFonts w:ascii="Times New Roman" w:hAnsi="Times New Roman" w:cs="Times New Roman"/>
          <w:b/>
          <w:sz w:val="24"/>
          <w:szCs w:val="24"/>
        </w:rPr>
        <w:t>s</w:t>
      </w:r>
    </w:p>
    <w:p w14:paraId="0F4C114C" w14:textId="761E9609" w:rsidR="00597F97" w:rsidRPr="00F91216" w:rsidRDefault="00597F97" w:rsidP="00597F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C54CF">
        <w:rPr>
          <w:rFonts w:ascii="Times New Roman" w:hAnsi="Times New Roman" w:cs="Times New Roman"/>
          <w:sz w:val="24"/>
          <w:szCs w:val="24"/>
        </w:rPr>
        <w:t>Typical analysis of cholesterol in lard = 0.95 mg/g</w:t>
      </w:r>
      <w:r w:rsidR="00BE4BD7">
        <w:rPr>
          <w:rFonts w:ascii="Times New Roman" w:hAnsi="Times New Roman" w:cs="Times New Roman"/>
          <w:sz w:val="24"/>
          <w:szCs w:val="24"/>
        </w:rPr>
        <w:t>.</w:t>
      </w:r>
    </w:p>
    <w:p w14:paraId="7440516B" w14:textId="77777777" w:rsidR="0082065E" w:rsidRDefault="0082065E" w:rsidP="000C61AE">
      <w:pPr>
        <w:wordWrap/>
        <w:adjustRightInd w:val="0"/>
        <w:spacing w:after="0" w:line="480" w:lineRule="auto"/>
        <w:rPr>
          <w:rFonts w:ascii="Times New Roman" w:eastAsia="Gulim" w:hAnsi="Times New Roman" w:cs="Times New Roman"/>
          <w:b/>
          <w:kern w:val="0"/>
          <w:sz w:val="24"/>
          <w:szCs w:val="24"/>
        </w:rPr>
      </w:pPr>
    </w:p>
    <w:p w14:paraId="62807AA4" w14:textId="77777777" w:rsidR="0082065E" w:rsidRDefault="0082065E">
      <w:pPr>
        <w:widowControl/>
        <w:wordWrap/>
        <w:autoSpaceDE/>
        <w:autoSpaceDN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b/>
          <w:kern w:val="0"/>
          <w:sz w:val="24"/>
          <w:szCs w:val="24"/>
        </w:rPr>
        <w:br w:type="page"/>
      </w:r>
    </w:p>
    <w:p w14:paraId="75EDE0AF" w14:textId="791BAFF6" w:rsidR="00E540F0" w:rsidRPr="000717B7" w:rsidRDefault="00E540F0" w:rsidP="0082065E">
      <w:pPr>
        <w:wordWrap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717B7">
        <w:rPr>
          <w:rFonts w:ascii="Times New Roman" w:eastAsia="Gulim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597F97">
        <w:rPr>
          <w:rFonts w:ascii="Times New Roman" w:eastAsia="Gulim" w:hAnsi="Times New Roman" w:cs="Times New Roman"/>
          <w:b/>
          <w:kern w:val="0"/>
          <w:sz w:val="24"/>
          <w:szCs w:val="24"/>
        </w:rPr>
        <w:t>S</w:t>
      </w:r>
      <w:r w:rsidRPr="000717B7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2. </w:t>
      </w:r>
      <w:r w:rsidR="001F23B7">
        <w:rPr>
          <w:rFonts w:ascii="Times New Roman" w:eastAsia="Gulim" w:hAnsi="Times New Roman" w:cs="Times New Roman"/>
          <w:b/>
          <w:kern w:val="0"/>
          <w:sz w:val="24"/>
          <w:szCs w:val="24"/>
        </w:rPr>
        <w:t>Gene ontology (</w:t>
      </w:r>
      <w:r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GO</w:t>
      </w:r>
      <w:r w:rsidR="001F23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)</w:t>
      </w:r>
      <w:r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terms associated with differentially expressed genes </w:t>
      </w:r>
      <w:r w:rsidR="001F23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in the</w:t>
      </w:r>
      <w:r w:rsidR="001F23B7"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</w:t>
      </w:r>
      <w:r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liver</w:t>
      </w:r>
      <w:r w:rsidR="001F23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 of Ephedra Herba methanolic extract (</w:t>
      </w:r>
      <w:r w:rsidR="00D9702F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EHM</w:t>
      </w:r>
      <w:r w:rsidR="001F23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)-</w:t>
      </w:r>
      <w:r w:rsidR="00403E3D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administered </w:t>
      </w:r>
      <w:r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hyperlipidemic mice </w:t>
      </w:r>
    </w:p>
    <w:tbl>
      <w:tblPr>
        <w:tblpPr w:leftFromText="180" w:rightFromText="180" w:vertAnchor="text" w:horzAnchor="margin" w:tblpY="27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026"/>
        <w:gridCol w:w="1509"/>
        <w:gridCol w:w="1667"/>
        <w:gridCol w:w="1406"/>
      </w:tblGrid>
      <w:tr w:rsidR="0082065E" w:rsidRPr="00D9702F" w14:paraId="1DC67E7E" w14:textId="77777777" w:rsidTr="0054214A">
        <w:trPr>
          <w:trHeight w:val="300"/>
        </w:trPr>
        <w:tc>
          <w:tcPr>
            <w:tcW w:w="9026" w:type="dxa"/>
            <w:gridSpan w:val="5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D1841F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00E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ene Ontology: 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</w:t>
            </w:r>
            <w:r w:rsidRPr="00200E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ological process</w:t>
            </w:r>
          </w:p>
        </w:tc>
      </w:tr>
      <w:tr w:rsidR="0082065E" w:rsidRPr="00D9702F" w14:paraId="6A8D88C3" w14:textId="77777777" w:rsidTr="00E30345">
        <w:trPr>
          <w:trHeight w:val="369"/>
        </w:trPr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EF6A75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rm ID</w:t>
            </w:r>
          </w:p>
        </w:tc>
        <w:tc>
          <w:tcPr>
            <w:tcW w:w="302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D3FDAC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m description</w:t>
            </w:r>
          </w:p>
        </w:tc>
        <w:tc>
          <w:tcPr>
            <w:tcW w:w="15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B769EF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bserved gene count</w:t>
            </w:r>
          </w:p>
        </w:tc>
        <w:tc>
          <w:tcPr>
            <w:tcW w:w="166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679D04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ackground gene count</w:t>
            </w:r>
          </w:p>
        </w:tc>
        <w:tc>
          <w:tcPr>
            <w:tcW w:w="140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FF55DA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DR</w:t>
            </w:r>
          </w:p>
        </w:tc>
      </w:tr>
      <w:tr w:rsidR="0082065E" w:rsidRPr="00D9702F" w14:paraId="69E19B13" w14:textId="77777777" w:rsidTr="0054214A">
        <w:trPr>
          <w:trHeight w:val="300"/>
        </w:trPr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8D1C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09987</w:t>
            </w:r>
          </w:p>
        </w:tc>
        <w:tc>
          <w:tcPr>
            <w:tcW w:w="30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5711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lular process</w:t>
            </w:r>
          </w:p>
        </w:tc>
        <w:tc>
          <w:tcPr>
            <w:tcW w:w="15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1698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6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A2E1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459</w:t>
            </w:r>
          </w:p>
        </w:tc>
        <w:tc>
          <w:tcPr>
            <w:tcW w:w="14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6D87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64</w:t>
            </w:r>
          </w:p>
        </w:tc>
      </w:tr>
      <w:tr w:rsidR="0082065E" w:rsidRPr="00D9702F" w14:paraId="21363C8D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093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1901360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1AC4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ganic cyclic compound metabolic proces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8E1E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0897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05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4DB7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73</w:t>
            </w:r>
          </w:p>
        </w:tc>
      </w:tr>
      <w:tr w:rsidR="0082065E" w:rsidRPr="00D9702F" w14:paraId="7131D147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A33F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06139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804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cleobase-containing compound metabolic proces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F0B2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DDF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0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2087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94</w:t>
            </w:r>
          </w:p>
        </w:tc>
      </w:tr>
      <w:tr w:rsidR="0082065E" w:rsidRPr="00D9702F" w14:paraId="6C6B8418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82C3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06725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30F6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lular aromatic compound metabolic proces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F0BB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2BF3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87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C00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94</w:t>
            </w:r>
          </w:p>
        </w:tc>
      </w:tr>
      <w:tr w:rsidR="0082065E" w:rsidRPr="00D9702F" w14:paraId="211D186E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7098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34641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7C5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lular nitrogen compound metabolic proces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F373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3953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25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07FB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94</w:t>
            </w:r>
          </w:p>
        </w:tc>
      </w:tr>
      <w:tr w:rsidR="0082065E" w:rsidRPr="00D9702F" w14:paraId="0FAD48C2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EB2E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46483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3EE5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terocycle metabolic proces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A257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EAE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83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61BC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94</w:t>
            </w:r>
          </w:p>
        </w:tc>
      </w:tr>
      <w:tr w:rsidR="0082065E" w:rsidRPr="00D9702F" w14:paraId="4E9411FD" w14:textId="77777777" w:rsidTr="0082065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FDB1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O:0006974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2028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</w:t>
            </w: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lular response to DNA damage stimulu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627D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4BF2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1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6A8A" w14:textId="77777777" w:rsidR="0082065E" w:rsidRPr="00D9702F" w:rsidRDefault="0082065E" w:rsidP="00820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22</w:t>
            </w:r>
          </w:p>
        </w:tc>
      </w:tr>
    </w:tbl>
    <w:p w14:paraId="2182F94B" w14:textId="77777777" w:rsidR="00D9702F" w:rsidRDefault="00D9702F" w:rsidP="00CA0A1E">
      <w:pPr>
        <w:spacing w:line="240" w:lineRule="auto"/>
        <w:rPr>
          <w:rFonts w:ascii="Times New Roman" w:hAnsi="Times New Roman" w:cs="Times New Roman"/>
          <w:szCs w:val="20"/>
        </w:rPr>
      </w:pPr>
    </w:p>
    <w:p w14:paraId="38A278AE" w14:textId="77777777" w:rsidR="006118BA" w:rsidRPr="00CA0A1E" w:rsidRDefault="006118BA" w:rsidP="00CA0A1E">
      <w:pPr>
        <w:spacing w:line="24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3137"/>
        <w:gridCol w:w="1510"/>
        <w:gridCol w:w="1523"/>
        <w:gridCol w:w="1411"/>
      </w:tblGrid>
      <w:tr w:rsidR="0054214A" w:rsidRPr="0054214A" w14:paraId="300DA678" w14:textId="77777777" w:rsidTr="0054214A">
        <w:trPr>
          <w:trHeight w:val="300"/>
        </w:trPr>
        <w:tc>
          <w:tcPr>
            <w:tcW w:w="9016" w:type="dxa"/>
            <w:gridSpan w:val="5"/>
            <w:tcBorders>
              <w:bottom w:val="double" w:sz="4" w:space="0" w:color="auto"/>
            </w:tcBorders>
            <w:noWrap/>
            <w:vAlign w:val="center"/>
            <w:hideMark/>
          </w:tcPr>
          <w:p w14:paraId="4BFC7B29" w14:textId="77777777" w:rsidR="0054214A" w:rsidRPr="0054214A" w:rsidRDefault="0054214A" w:rsidP="0054214A">
            <w:pPr>
              <w:rPr>
                <w:rFonts w:ascii="Times New Roman" w:hAnsi="Times New Roman" w:cs="Times New Roman"/>
                <w:szCs w:val="20"/>
              </w:rPr>
            </w:pPr>
            <w:r w:rsidRPr="00200E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ene Ontology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</w:tr>
      <w:tr w:rsidR="0054214A" w:rsidRPr="0054214A" w14:paraId="6A20F09F" w14:textId="77777777" w:rsidTr="0054214A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6B80384" w14:textId="77777777" w:rsidR="0054214A" w:rsidRPr="00D9702F" w:rsidRDefault="0054214A" w:rsidP="0054214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Ter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31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C6BA217" w14:textId="77777777" w:rsidR="0054214A" w:rsidRPr="00D9702F" w:rsidRDefault="0054214A" w:rsidP="0054214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m description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8361C9B" w14:textId="77777777" w:rsidR="0054214A" w:rsidRPr="00D9702F" w:rsidRDefault="0054214A" w:rsidP="0054214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bserved gene count</w:t>
            </w:r>
          </w:p>
        </w:tc>
        <w:tc>
          <w:tcPr>
            <w:tcW w:w="15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EF42E65" w14:textId="77777777" w:rsidR="0054214A" w:rsidRPr="00D9702F" w:rsidRDefault="0054214A" w:rsidP="0054214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ackground gene count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  <w:bottom w:val="double" w:sz="4" w:space="0" w:color="auto"/>
            </w:tcBorders>
            <w:noWrap/>
            <w:vAlign w:val="center"/>
          </w:tcPr>
          <w:p w14:paraId="48A4822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702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DR</w:t>
            </w:r>
          </w:p>
        </w:tc>
      </w:tr>
      <w:tr w:rsidR="0054214A" w:rsidRPr="0054214A" w14:paraId="44FC6E3D" w14:textId="77777777" w:rsidTr="0054214A">
        <w:trPr>
          <w:trHeight w:val="300"/>
        </w:trPr>
        <w:tc>
          <w:tcPr>
            <w:tcW w:w="1435" w:type="dxa"/>
            <w:tcBorders>
              <w:top w:val="double" w:sz="4" w:space="0" w:color="auto"/>
              <w:right w:val="nil"/>
            </w:tcBorders>
            <w:noWrap/>
            <w:vAlign w:val="center"/>
            <w:hideMark/>
          </w:tcPr>
          <w:p w14:paraId="0CBBEC4A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400</w:t>
            </w:r>
          </w:p>
        </w:tc>
        <w:tc>
          <w:tcPr>
            <w:tcW w:w="3137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649546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ur-way junction DNA binding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BF4F5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23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3F54475A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</w:tcBorders>
            <w:noWrap/>
            <w:vAlign w:val="center"/>
            <w:hideMark/>
          </w:tcPr>
          <w:p w14:paraId="1F4213C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14F1EACC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231DEA8F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1786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BC45F7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hosphatidylserine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D502A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D3860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15CA823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5F9D9173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1FC948C9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3676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FA1519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ucleic acid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081DE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6FD4C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868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4742901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4A153B8F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3AE1C83D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72341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CB8F60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dified amino acid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4806BA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36F7E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6BD0F35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25F5C060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2B9AB1B2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97159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9FBDD9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rganic cyclic compound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4312E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394FC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818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64B59A8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74DE4CBB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5FE1F778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1901363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DF9334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terocyclic compound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1F1F3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FD350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748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1EE93D3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54214A" w:rsidRPr="0054214A" w14:paraId="27D02CAF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0F329567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488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9A4073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A73FD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47E5B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884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22440DB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83</w:t>
            </w:r>
          </w:p>
        </w:tc>
      </w:tr>
      <w:tr w:rsidR="0054214A" w:rsidRPr="0054214A" w14:paraId="776B946C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784EF64F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3677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C3282" w14:textId="77777777" w:rsidR="0054214A" w:rsidRPr="0054214A" w:rsidRDefault="0054214A" w:rsidP="0054214A">
            <w:pPr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DNA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3A57C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47449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97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7C201FA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75</w:t>
            </w:r>
          </w:p>
        </w:tc>
      </w:tr>
      <w:tr w:rsidR="0054214A" w:rsidRPr="0054214A" w14:paraId="128E0D19" w14:textId="77777777" w:rsidTr="0054214A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vAlign w:val="center"/>
            <w:hideMark/>
          </w:tcPr>
          <w:p w14:paraId="7529E127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3690</w:t>
            </w:r>
          </w:p>
        </w:tc>
        <w:tc>
          <w:tcPr>
            <w:tcW w:w="31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AF80FD" w14:textId="77777777" w:rsidR="0054214A" w:rsidRPr="0054214A" w:rsidRDefault="00171BFC" w:rsidP="005421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uble-stranded DNA binding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F4527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0B551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40</w:t>
            </w:r>
          </w:p>
        </w:tc>
        <w:tc>
          <w:tcPr>
            <w:tcW w:w="1411" w:type="dxa"/>
            <w:tcBorders>
              <w:left w:val="nil"/>
            </w:tcBorders>
            <w:noWrap/>
            <w:vAlign w:val="center"/>
            <w:hideMark/>
          </w:tcPr>
          <w:p w14:paraId="6ECB913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75</w:t>
            </w:r>
          </w:p>
        </w:tc>
      </w:tr>
    </w:tbl>
    <w:p w14:paraId="6E993B24" w14:textId="77777777" w:rsidR="00E540F0" w:rsidRDefault="00E540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159"/>
        <w:gridCol w:w="1510"/>
        <w:gridCol w:w="1523"/>
        <w:gridCol w:w="1411"/>
      </w:tblGrid>
      <w:tr w:rsidR="00CE1164" w:rsidRPr="0054214A" w14:paraId="25275C90" w14:textId="77777777" w:rsidTr="00CE1164">
        <w:trPr>
          <w:trHeight w:val="300"/>
        </w:trPr>
        <w:tc>
          <w:tcPr>
            <w:tcW w:w="9016" w:type="dxa"/>
            <w:gridSpan w:val="5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77EC3BA" w14:textId="77777777" w:rsidR="00CE1164" w:rsidRPr="0054214A" w:rsidRDefault="00CE1164" w:rsidP="00CE1164">
            <w:pPr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ellular component</w:t>
            </w:r>
          </w:p>
        </w:tc>
      </w:tr>
      <w:tr w:rsidR="0054214A" w:rsidRPr="0054214A" w14:paraId="620DCD35" w14:textId="77777777" w:rsidTr="00CE1164">
        <w:trPr>
          <w:trHeight w:val="300"/>
        </w:trPr>
        <w:tc>
          <w:tcPr>
            <w:tcW w:w="141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216B74F" w14:textId="77777777" w:rsidR="0054214A" w:rsidRPr="0054214A" w:rsidRDefault="00CE1164" w:rsidP="00CE11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rm ID</w:t>
            </w:r>
          </w:p>
        </w:tc>
        <w:tc>
          <w:tcPr>
            <w:tcW w:w="31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C8337F9" w14:textId="77777777" w:rsidR="0054214A" w:rsidRPr="0054214A" w:rsidRDefault="00CE1164" w:rsidP="00CE11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rm description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107496A" w14:textId="77777777" w:rsidR="0054214A" w:rsidRPr="0054214A" w:rsidRDefault="00CE1164" w:rsidP="00CE11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bserved gene count</w:t>
            </w:r>
          </w:p>
        </w:tc>
        <w:tc>
          <w:tcPr>
            <w:tcW w:w="15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F982806" w14:textId="77777777" w:rsidR="0054214A" w:rsidRPr="0054214A" w:rsidRDefault="00CE1164" w:rsidP="00CE11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ackground gene count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4430B7" w14:textId="77777777" w:rsidR="0054214A" w:rsidRPr="0054214A" w:rsidRDefault="00CE1164" w:rsidP="00CE11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DR</w:t>
            </w:r>
          </w:p>
        </w:tc>
      </w:tr>
      <w:tr w:rsidR="0054214A" w:rsidRPr="0054214A" w14:paraId="795FC6D6" w14:textId="77777777" w:rsidTr="00CE1164">
        <w:trPr>
          <w:trHeight w:val="300"/>
        </w:trPr>
        <w:tc>
          <w:tcPr>
            <w:tcW w:w="1413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8661FD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622</w:t>
            </w:r>
          </w:p>
        </w:tc>
        <w:tc>
          <w:tcPr>
            <w:tcW w:w="3159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6A0ACB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2CC61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1523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B850F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2462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073A9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.26E-07</w:t>
            </w:r>
          </w:p>
        </w:tc>
      </w:tr>
      <w:tr w:rsidR="0054214A" w:rsidRPr="0054214A" w14:paraId="3D1A8C3A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5BF5FA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2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F869EF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04E82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4B742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221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B35D9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.26E-07</w:t>
            </w:r>
          </w:p>
        </w:tc>
      </w:tr>
      <w:tr w:rsidR="0054214A" w:rsidRPr="0054214A" w14:paraId="6454DA24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25826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3226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7C83CC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rganel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D8E25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6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708E3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89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0C563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.35E-07</w:t>
            </w:r>
          </w:p>
        </w:tc>
      </w:tr>
      <w:tr w:rsidR="0054214A" w:rsidRPr="0054214A" w14:paraId="7D099A85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418693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3229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D473AB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organel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663EC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6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8392C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64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32D3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.87E-06</w:t>
            </w:r>
          </w:p>
        </w:tc>
      </w:tr>
      <w:tr w:rsidR="0054214A" w:rsidRPr="0054214A" w14:paraId="575DB1C3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79EBD4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6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592C9D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ll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113B9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28887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401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08317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.87E-06</w:t>
            </w:r>
          </w:p>
        </w:tc>
      </w:tr>
      <w:tr w:rsidR="0054214A" w:rsidRPr="0054214A" w14:paraId="275B24F9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796D64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69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67038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hromosom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EBD47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435F1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2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A4624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.68E-05</w:t>
            </w:r>
          </w:p>
        </w:tc>
      </w:tr>
      <w:tr w:rsidR="0054214A" w:rsidRPr="0054214A" w14:paraId="31303F8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61C93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3231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A3357A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membrane-bounded organel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476FC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38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96D7E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088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E60A9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.53E-05</w:t>
            </w:r>
          </w:p>
        </w:tc>
      </w:tr>
      <w:tr w:rsidR="0054214A" w:rsidRPr="0054214A" w14:paraId="5A21ADAB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01281C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322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6C7164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mbrane-bounded organel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470483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84E0B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77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AEB9F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7.56E-05</w:t>
            </w:r>
          </w:p>
        </w:tc>
      </w:tr>
      <w:tr w:rsidR="0054214A" w:rsidRPr="0054214A" w14:paraId="0FC8383C" w14:textId="77777777" w:rsidTr="00CE1164">
        <w:trPr>
          <w:trHeight w:val="300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07101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63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CC252D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ucleus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B2C2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9AABB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086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A5E8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022</w:t>
            </w:r>
          </w:p>
        </w:tc>
      </w:tr>
      <w:tr w:rsidR="0054214A" w:rsidRPr="0054214A" w14:paraId="39EC6A2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220036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lastRenderedPageBreak/>
              <w:t>GO:0043232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6EC3C0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non-membrane-bounded organel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58761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B6316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80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33F33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066</w:t>
            </w:r>
          </w:p>
        </w:tc>
      </w:tr>
      <w:tr w:rsidR="0054214A" w:rsidRPr="0054214A" w14:paraId="2156BC80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B075B1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9868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9FCAE3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hromosomal regio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373A2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BF0C9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3B51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11</w:t>
            </w:r>
          </w:p>
        </w:tc>
      </w:tr>
      <w:tr w:rsidR="0054214A" w:rsidRPr="0054214A" w14:paraId="0CB98BDB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A341F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793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FE56E4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ndensed chromosom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58233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4B221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1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686A0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16</w:t>
            </w:r>
          </w:p>
        </w:tc>
      </w:tr>
      <w:tr w:rsidR="0054214A" w:rsidRPr="0054214A" w14:paraId="2F6B8670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371232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2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C1E67F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hromosomal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B48A4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298E3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0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42F98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16</w:t>
            </w:r>
          </w:p>
        </w:tc>
      </w:tr>
      <w:tr w:rsidR="0054214A" w:rsidRPr="0054214A" w14:paraId="269A4BDD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113AB9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779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06A259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ndensed chromosome, centromeric regio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8F13A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F31B6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6E4D5A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21</w:t>
            </w:r>
          </w:p>
        </w:tc>
      </w:tr>
      <w:tr w:rsidR="0054214A" w:rsidRPr="0054214A" w14:paraId="2F019ED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5D32C8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65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71DFCB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plication fork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3775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26238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2E445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28</w:t>
            </w:r>
          </w:p>
        </w:tc>
      </w:tr>
      <w:tr w:rsidR="0054214A" w:rsidRPr="0054214A" w14:paraId="10015DC7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36B282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22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6B055D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rganelle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9760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F2FCE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766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DD39D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34</w:t>
            </w:r>
          </w:p>
        </w:tc>
      </w:tr>
      <w:tr w:rsidR="0054214A" w:rsidRPr="0054214A" w14:paraId="637023CD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75F41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776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8E10C9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netochor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6D68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FF9A0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2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C5F5B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37</w:t>
            </w:r>
          </w:p>
        </w:tc>
      </w:tr>
      <w:tr w:rsidR="0054214A" w:rsidRPr="0054214A" w14:paraId="7977A9F8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1A63C2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77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720614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ndensed chromosome kinetochor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60301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21C1E3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8120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55</w:t>
            </w:r>
          </w:p>
        </w:tc>
      </w:tr>
      <w:tr w:rsidR="0054214A" w:rsidRPr="0054214A" w14:paraId="50BA07D4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C087BA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737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23D57E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ytoplasm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C2246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37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FB774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90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1AF1C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62</w:t>
            </w:r>
          </w:p>
        </w:tc>
      </w:tr>
      <w:tr w:rsidR="0054214A" w:rsidRPr="0054214A" w14:paraId="47C256EF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CB3420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775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B5684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hromosome, centromeric regio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52C3D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010A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FBD90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73</w:t>
            </w:r>
          </w:p>
        </w:tc>
      </w:tr>
      <w:tr w:rsidR="0054214A" w:rsidRPr="0054214A" w14:paraId="242E3579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8DE3CC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30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68BBD6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ytoskeletal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FAD97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7539B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34F88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096</w:t>
            </w:r>
          </w:p>
        </w:tc>
      </w:tr>
      <w:tr w:rsidR="0054214A" w:rsidRPr="0054214A" w14:paraId="2D0FCF35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C616E3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5171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8B139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ercellular bridg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3985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D944F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38548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54214A" w:rsidRPr="0054214A" w14:paraId="59313E98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8CEA03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71133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FA530E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lpha9-beta1 integrin-ADAM8 complex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50EB0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54FBB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4A086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49</w:t>
            </w:r>
          </w:p>
        </w:tc>
      </w:tr>
      <w:tr w:rsidR="0054214A" w:rsidRPr="0054214A" w14:paraId="1D60F30F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B2BA1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46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05943B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organelle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1485FA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64D343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741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98C8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166</w:t>
            </w:r>
          </w:p>
        </w:tc>
      </w:tr>
      <w:tr w:rsidR="0054214A" w:rsidRPr="0054214A" w14:paraId="7CC5F2CB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93C06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35868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08727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lphav-beta3 integrin-HMGB1 complex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2D95E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C4AE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32828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22</w:t>
            </w:r>
          </w:p>
        </w:tc>
      </w:tr>
      <w:tr w:rsidR="0054214A" w:rsidRPr="0054214A" w14:paraId="32B795BB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0044B7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41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58FAC6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liary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992CAF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541C9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2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DA107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22</w:t>
            </w:r>
          </w:p>
        </w:tc>
      </w:tr>
      <w:tr w:rsidR="0054214A" w:rsidRPr="0054214A" w14:paraId="5E7E153E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F7E666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87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4EAB21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crotubul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07BCD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3A81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7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B4787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25</w:t>
            </w:r>
          </w:p>
        </w:tc>
      </w:tr>
      <w:tr w:rsidR="0054214A" w:rsidRPr="0054214A" w14:paraId="0B59725E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01C537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2470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792B8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elanosom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C4581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751E0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0D2BE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25</w:t>
            </w:r>
          </w:p>
        </w:tc>
      </w:tr>
      <w:tr w:rsidR="0054214A" w:rsidRPr="0054214A" w14:paraId="636BC179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53DE5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44428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A42114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uclear part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5E08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D3350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798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6C1F5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25</w:t>
            </w:r>
          </w:p>
        </w:tc>
      </w:tr>
      <w:tr w:rsidR="0054214A" w:rsidRPr="0054214A" w14:paraId="470B2ACF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EA2742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686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0E2D3" w14:textId="77777777" w:rsidR="0054214A" w:rsidRPr="0054214A" w:rsidRDefault="0054214A">
            <w:pPr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U2 snRNP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3A75F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CB8EB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2EFF77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31</w:t>
            </w:r>
          </w:p>
        </w:tc>
      </w:tr>
      <w:tr w:rsidR="0054214A" w:rsidRPr="0054214A" w14:paraId="5B7D5B11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7611FB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15630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9C884C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crotubule cytoskeleto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25BBB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9EB80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10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0734B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31</w:t>
            </w:r>
          </w:p>
        </w:tc>
      </w:tr>
      <w:tr w:rsidR="0054214A" w:rsidRPr="0054214A" w14:paraId="1CF1BB7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B832C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0444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433B0" w14:textId="77777777" w:rsidR="0054214A" w:rsidRPr="0054214A" w:rsidRDefault="0054214A">
            <w:pPr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MIS12/MIND type complex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BF8E6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C7BAE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58E90E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62</w:t>
            </w:r>
          </w:p>
        </w:tc>
      </w:tr>
      <w:tr w:rsidR="0054214A" w:rsidRPr="0054214A" w14:paraId="6106F8D6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B0B38C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31981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E4BF01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uclear lume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80453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ECD2C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386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5F9C9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279</w:t>
            </w:r>
          </w:p>
        </w:tc>
      </w:tr>
      <w:tr w:rsidR="0054214A" w:rsidRPr="0054214A" w14:paraId="29D5111A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851B7B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70013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7C338D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ntracellular organelle lume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D250F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79A631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882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E98D0D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19</w:t>
            </w:r>
          </w:p>
        </w:tc>
      </w:tr>
      <w:tr w:rsidR="0054214A" w:rsidRPr="0054214A" w14:paraId="07BD7B60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FDE311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33063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FCEE19" w14:textId="77777777" w:rsidR="0054214A" w:rsidRPr="0054214A" w:rsidRDefault="0054214A">
            <w:pPr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Rad51B-Rad51C-Rad51D-XRCC2 complex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4716B6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3F37F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5284CC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54214A" w:rsidRPr="0054214A" w14:paraId="40308F8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32CF9F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99513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3ADA6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olymeric cytoskeletal fiber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399D90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E5223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81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81E4BB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54214A" w:rsidRPr="0054214A" w14:paraId="7D482BD2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FE4333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929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64AE41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ilium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DCC5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148EC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58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B54C98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34</w:t>
            </w:r>
          </w:p>
        </w:tc>
      </w:tr>
      <w:tr w:rsidR="0054214A" w:rsidRPr="0054214A" w14:paraId="31A38B30" w14:textId="77777777" w:rsidTr="00CE1164">
        <w:trPr>
          <w:trHeight w:val="300"/>
        </w:trPr>
        <w:tc>
          <w:tcPr>
            <w:tcW w:w="14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617DD" w14:textId="77777777" w:rsidR="0054214A" w:rsidRPr="0054214A" w:rsidRDefault="0054214A" w:rsidP="001A53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GO:0005856</w:t>
            </w:r>
          </w:p>
        </w:tc>
        <w:tc>
          <w:tcPr>
            <w:tcW w:w="315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8E6DCC" w14:textId="77777777" w:rsidR="0054214A" w:rsidRPr="0054214A" w:rsidRDefault="00171BF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4214A" w:rsidRPr="0054214A">
              <w:rPr>
                <w:rFonts w:ascii="Times New Roman" w:hAnsi="Times New Roman" w:cs="Times New Roman"/>
                <w:szCs w:val="20"/>
              </w:rPr>
              <w:t>ytoskeleton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171642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DB214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1933</w:t>
            </w:r>
          </w:p>
        </w:tc>
        <w:tc>
          <w:tcPr>
            <w:tcW w:w="14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656369" w14:textId="77777777" w:rsidR="0054214A" w:rsidRPr="0054214A" w:rsidRDefault="0054214A" w:rsidP="005421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4A">
              <w:rPr>
                <w:rFonts w:ascii="Times New Roman" w:hAnsi="Times New Roman" w:cs="Times New Roman"/>
                <w:szCs w:val="20"/>
              </w:rPr>
              <w:t>0.0338</w:t>
            </w:r>
          </w:p>
        </w:tc>
      </w:tr>
    </w:tbl>
    <w:p w14:paraId="6A1F7452" w14:textId="1AE9772F" w:rsidR="0054214A" w:rsidRDefault="001F23B7">
      <w:r w:rsidRPr="000717B7">
        <w:rPr>
          <w:rFonts w:ascii="Times New Roman" w:eastAsia="MinionPro-Regular" w:hAnsi="Times New Roman" w:cs="Times New Roman"/>
          <w:kern w:val="0"/>
          <w:sz w:val="24"/>
          <w:szCs w:val="24"/>
        </w:rPr>
        <w:t>False discovery rate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(FDR)</w:t>
      </w:r>
      <w:r w:rsidRPr="000717B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orrections were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performed</w:t>
      </w:r>
      <w:r w:rsidRPr="000717B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using the Benjamini-Hochberg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method</w:t>
      </w:r>
      <w:r w:rsidRPr="000717B7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sectPr w:rsidR="005421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3BB5C" w14:textId="77777777" w:rsidR="005B4F14" w:rsidRDefault="005B4F14" w:rsidP="000C61AE">
      <w:pPr>
        <w:spacing w:after="0" w:line="240" w:lineRule="auto"/>
      </w:pPr>
      <w:r>
        <w:separator/>
      </w:r>
    </w:p>
  </w:endnote>
  <w:endnote w:type="continuationSeparator" w:id="0">
    <w:p w14:paraId="5E823E1F" w14:textId="77777777" w:rsidR="005B4F14" w:rsidRDefault="005B4F14" w:rsidP="000C6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nionPro-Bold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Pro-Regular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8FB7D" w14:textId="77777777" w:rsidR="005B4F14" w:rsidRDefault="005B4F14" w:rsidP="000C61AE">
      <w:pPr>
        <w:spacing w:after="0" w:line="240" w:lineRule="auto"/>
      </w:pPr>
      <w:r>
        <w:separator/>
      </w:r>
    </w:p>
  </w:footnote>
  <w:footnote w:type="continuationSeparator" w:id="0">
    <w:p w14:paraId="169EA460" w14:textId="77777777" w:rsidR="005B4F14" w:rsidRDefault="005B4F14" w:rsidP="000C6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8BA"/>
    <w:rsid w:val="00003BB7"/>
    <w:rsid w:val="00031C23"/>
    <w:rsid w:val="000A79A6"/>
    <w:rsid w:val="000C61AE"/>
    <w:rsid w:val="0012541E"/>
    <w:rsid w:val="0013216D"/>
    <w:rsid w:val="0014101D"/>
    <w:rsid w:val="00143276"/>
    <w:rsid w:val="00147FE7"/>
    <w:rsid w:val="00171BFC"/>
    <w:rsid w:val="001771B2"/>
    <w:rsid w:val="00191439"/>
    <w:rsid w:val="0019750B"/>
    <w:rsid w:val="001A535C"/>
    <w:rsid w:val="001F23B7"/>
    <w:rsid w:val="00200E82"/>
    <w:rsid w:val="002A25D9"/>
    <w:rsid w:val="002C6E4D"/>
    <w:rsid w:val="00301A94"/>
    <w:rsid w:val="00322DA4"/>
    <w:rsid w:val="00360028"/>
    <w:rsid w:val="00384267"/>
    <w:rsid w:val="003B4DE5"/>
    <w:rsid w:val="003E55F5"/>
    <w:rsid w:val="00403E3D"/>
    <w:rsid w:val="00423D20"/>
    <w:rsid w:val="00452539"/>
    <w:rsid w:val="00483C48"/>
    <w:rsid w:val="00486C51"/>
    <w:rsid w:val="0054214A"/>
    <w:rsid w:val="00597F97"/>
    <w:rsid w:val="005B4F14"/>
    <w:rsid w:val="005C2485"/>
    <w:rsid w:val="005C6EE4"/>
    <w:rsid w:val="006118BA"/>
    <w:rsid w:val="0066595F"/>
    <w:rsid w:val="006668BF"/>
    <w:rsid w:val="006711BB"/>
    <w:rsid w:val="006E689C"/>
    <w:rsid w:val="006F6712"/>
    <w:rsid w:val="007406A1"/>
    <w:rsid w:val="0075703A"/>
    <w:rsid w:val="0082065E"/>
    <w:rsid w:val="008347E7"/>
    <w:rsid w:val="00844570"/>
    <w:rsid w:val="00845472"/>
    <w:rsid w:val="00851EB8"/>
    <w:rsid w:val="00880BE6"/>
    <w:rsid w:val="008B797D"/>
    <w:rsid w:val="009310AB"/>
    <w:rsid w:val="00945096"/>
    <w:rsid w:val="00967D00"/>
    <w:rsid w:val="009A0217"/>
    <w:rsid w:val="009E213A"/>
    <w:rsid w:val="00A05151"/>
    <w:rsid w:val="00A83469"/>
    <w:rsid w:val="00A85E85"/>
    <w:rsid w:val="00AB4314"/>
    <w:rsid w:val="00AD45C9"/>
    <w:rsid w:val="00B10142"/>
    <w:rsid w:val="00B97A06"/>
    <w:rsid w:val="00BE4BD7"/>
    <w:rsid w:val="00BF441F"/>
    <w:rsid w:val="00C04082"/>
    <w:rsid w:val="00CA0A1E"/>
    <w:rsid w:val="00CB7833"/>
    <w:rsid w:val="00CE1164"/>
    <w:rsid w:val="00D162CB"/>
    <w:rsid w:val="00D22D8F"/>
    <w:rsid w:val="00D4061B"/>
    <w:rsid w:val="00D86715"/>
    <w:rsid w:val="00D9702F"/>
    <w:rsid w:val="00DD3176"/>
    <w:rsid w:val="00DF5E4B"/>
    <w:rsid w:val="00E30345"/>
    <w:rsid w:val="00E540F0"/>
    <w:rsid w:val="00E82005"/>
    <w:rsid w:val="00E96B7A"/>
    <w:rsid w:val="00EA2412"/>
    <w:rsid w:val="00EA4663"/>
    <w:rsid w:val="00F30349"/>
    <w:rsid w:val="00F32EC7"/>
    <w:rsid w:val="00F76380"/>
    <w:rsid w:val="00F9598C"/>
    <w:rsid w:val="00FA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146702"/>
  <w15:chartTrackingRefBased/>
  <w15:docId w15:val="{F772583D-E201-4889-95CF-47344318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1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61AE"/>
  </w:style>
  <w:style w:type="paragraph" w:styleId="Footer">
    <w:name w:val="footer"/>
    <w:basedOn w:val="Normal"/>
    <w:link w:val="FooterChar"/>
    <w:uiPriority w:val="99"/>
    <w:unhideWhenUsed/>
    <w:rsid w:val="000C61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61AE"/>
  </w:style>
  <w:style w:type="character" w:styleId="CommentReference">
    <w:name w:val="annotation reference"/>
    <w:basedOn w:val="DefaultParagraphFont"/>
    <w:uiPriority w:val="99"/>
    <w:semiHidden/>
    <w:unhideWhenUsed/>
    <w:rsid w:val="00031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C2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C2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C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인조</dc:creator>
  <cp:keywords/>
  <dc:description/>
  <cp:lastModifiedBy>Author</cp:lastModifiedBy>
  <cp:revision>2</cp:revision>
  <dcterms:created xsi:type="dcterms:W3CDTF">2019-03-07T06:27:00Z</dcterms:created>
  <dcterms:modified xsi:type="dcterms:W3CDTF">2019-03-07T06:27:00Z</dcterms:modified>
</cp:coreProperties>
</file>